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D088" w14:textId="77777777" w:rsidR="003C0258" w:rsidRPr="003C0258" w:rsidRDefault="003C0258" w:rsidP="003C025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02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1: English translation version of </w:t>
      </w:r>
      <w:r w:rsidRPr="003C0258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our</w:t>
      </w:r>
      <w:r w:rsidRPr="003C02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questionnaire.</w:t>
      </w:r>
    </w:p>
    <w:p w14:paraId="617CEFDD" w14:textId="77777777" w:rsidR="003C0258" w:rsidRPr="003C0258" w:rsidRDefault="003C0258" w:rsidP="00E23696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8B438D6" w14:textId="77777777" w:rsidR="000A26E7" w:rsidRDefault="000A26E7" w:rsidP="00E2369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FB0027F" w14:textId="77777777" w:rsidR="000A26E7" w:rsidRDefault="00E23696" w:rsidP="00E2369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23696">
        <w:rPr>
          <w:rFonts w:ascii="Times New Roman" w:hAnsi="Times New Roman" w:cs="Times New Roman"/>
          <w:b/>
          <w:bCs/>
          <w:sz w:val="24"/>
          <w:szCs w:val="28"/>
        </w:rPr>
        <w:t xml:space="preserve">Survey on the implementation of early rehabilitation for </w:t>
      </w:r>
    </w:p>
    <w:p w14:paraId="1AACE9BC" w14:textId="44F54049" w:rsidR="00E23696" w:rsidRPr="00E23696" w:rsidRDefault="00E23696" w:rsidP="00E2369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23696">
        <w:rPr>
          <w:rFonts w:ascii="Times New Roman" w:hAnsi="Times New Roman" w:cs="Times New Roman"/>
          <w:b/>
          <w:bCs/>
          <w:sz w:val="24"/>
          <w:szCs w:val="28"/>
        </w:rPr>
        <w:t>critically ill children in tertiary hospitals in China</w:t>
      </w:r>
    </w:p>
    <w:p w14:paraId="1714F029" w14:textId="77777777" w:rsidR="00E23696" w:rsidRPr="00E23696" w:rsidRDefault="00E23696" w:rsidP="000D01AE">
      <w:pPr>
        <w:ind w:firstLineChars="200" w:firstLine="420"/>
        <w:rPr>
          <w:rFonts w:ascii="Times New Roman" w:hAnsi="Times New Roman" w:cs="Times New Roman"/>
        </w:rPr>
      </w:pPr>
    </w:p>
    <w:p w14:paraId="6108BD2A" w14:textId="64AFAA61" w:rsidR="00E23696" w:rsidRPr="00D460B3" w:rsidRDefault="00E23696" w:rsidP="000D01AE">
      <w:pPr>
        <w:ind w:firstLineChars="200" w:firstLine="420"/>
        <w:rPr>
          <w:rFonts w:ascii="Times New Roman" w:hAnsi="Times New Roman" w:cs="Times New Roman"/>
        </w:rPr>
      </w:pPr>
      <w:r w:rsidRPr="00E23696">
        <w:rPr>
          <w:rFonts w:ascii="Times New Roman" w:hAnsi="Times New Roman" w:cs="Times New Roman"/>
        </w:rPr>
        <w:t xml:space="preserve">The investigation was conducted by the Rehabilitation Group of Pediatrics Branch of </w:t>
      </w:r>
      <w:r w:rsidR="00DD346F">
        <w:rPr>
          <w:rFonts w:ascii="Times New Roman" w:hAnsi="Times New Roman" w:cs="Times New Roman"/>
        </w:rPr>
        <w:t xml:space="preserve">the </w:t>
      </w:r>
      <w:r w:rsidRPr="00E23696">
        <w:rPr>
          <w:rFonts w:ascii="Times New Roman" w:hAnsi="Times New Roman" w:cs="Times New Roman"/>
        </w:rPr>
        <w:t>Chinese Medical Association, aiming to understand the current status of implementation of early rehabilitation for critically ill children in tertiary hospitals in China.</w:t>
      </w:r>
      <w:r>
        <w:rPr>
          <w:rFonts w:ascii="Times New Roman" w:hAnsi="Times New Roman" w:cs="Times New Roman"/>
        </w:rPr>
        <w:t xml:space="preserve"> </w:t>
      </w:r>
      <w:r w:rsidR="00E6233C" w:rsidRPr="00E6233C">
        <w:rPr>
          <w:rFonts w:ascii="Times New Roman" w:hAnsi="Times New Roman" w:cs="Times New Roman"/>
          <w:i/>
          <w:iCs/>
        </w:rPr>
        <w:t xml:space="preserve">Early rehabilitation </w:t>
      </w:r>
      <w:r w:rsidR="00E6233C" w:rsidRPr="00E6233C">
        <w:rPr>
          <w:rFonts w:ascii="Times New Roman" w:hAnsi="Times New Roman" w:cs="Times New Roman"/>
        </w:rPr>
        <w:t xml:space="preserve">means “early initiation of rehabilitation interventions in the acute hospital, including in the ICU and/or in the </w:t>
      </w:r>
      <w:r w:rsidR="00A02F45" w:rsidRPr="00A02F45">
        <w:rPr>
          <w:rFonts w:ascii="Times New Roman" w:hAnsi="Times New Roman" w:cs="Times New Roman"/>
        </w:rPr>
        <w:t>acute care</w:t>
      </w:r>
      <w:r w:rsidR="00E6233C" w:rsidRPr="00E6233C">
        <w:rPr>
          <w:rFonts w:ascii="Times New Roman" w:hAnsi="Times New Roman" w:cs="Times New Roman"/>
        </w:rPr>
        <w:t xml:space="preserve"> ward”.</w:t>
      </w:r>
      <w:r w:rsidR="00EC43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E23696">
        <w:rPr>
          <w:rFonts w:ascii="Times New Roman" w:hAnsi="Times New Roman" w:cs="Times New Roman"/>
        </w:rPr>
        <w:t xml:space="preserve">his survey is only </w:t>
      </w:r>
      <w:r>
        <w:rPr>
          <w:rFonts w:ascii="Times New Roman" w:hAnsi="Times New Roman" w:cs="Times New Roman"/>
        </w:rPr>
        <w:t>for</w:t>
      </w:r>
      <w:r w:rsidRPr="00E23696">
        <w:rPr>
          <w:rFonts w:ascii="Times New Roman" w:hAnsi="Times New Roman" w:cs="Times New Roman"/>
        </w:rPr>
        <w:t xml:space="preserve"> academic </w:t>
      </w:r>
      <w:r>
        <w:rPr>
          <w:rFonts w:ascii="Times New Roman" w:hAnsi="Times New Roman" w:cs="Times New Roman"/>
        </w:rPr>
        <w:t>research</w:t>
      </w:r>
      <w:r w:rsidRPr="00E2369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oping to </w:t>
      </w:r>
      <w:r w:rsidRPr="00E23696">
        <w:rPr>
          <w:rFonts w:ascii="Times New Roman" w:hAnsi="Times New Roman" w:cs="Times New Roman"/>
        </w:rPr>
        <w:t>provid</w:t>
      </w:r>
      <w:r>
        <w:rPr>
          <w:rFonts w:ascii="Times New Roman" w:hAnsi="Times New Roman" w:cs="Times New Roman"/>
        </w:rPr>
        <w:t xml:space="preserve">e information for our academic group to make </w:t>
      </w:r>
      <w:r w:rsidR="00DD346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work plan and </w:t>
      </w:r>
      <w:r w:rsidR="00DF0080">
        <w:rPr>
          <w:rFonts w:ascii="Times New Roman" w:hAnsi="Times New Roman" w:cs="Times New Roman" w:hint="eastAsia"/>
        </w:rPr>
        <w:t>to</w:t>
      </w:r>
      <w:r w:rsidR="00DF0080">
        <w:rPr>
          <w:rFonts w:ascii="Times New Roman" w:hAnsi="Times New Roman" w:cs="Times New Roman"/>
        </w:rPr>
        <w:t xml:space="preserve"> </w:t>
      </w:r>
      <w:r w:rsidRPr="00E23696">
        <w:rPr>
          <w:rFonts w:ascii="Times New Roman" w:hAnsi="Times New Roman" w:cs="Times New Roman"/>
        </w:rPr>
        <w:t xml:space="preserve">provide suggestions </w:t>
      </w:r>
      <w:r w:rsidR="00D460B3">
        <w:rPr>
          <w:rFonts w:ascii="Times New Roman" w:hAnsi="Times New Roman" w:cs="Times New Roman"/>
        </w:rPr>
        <w:t xml:space="preserve">to </w:t>
      </w:r>
      <w:r w:rsidR="00D460B3" w:rsidRPr="00D460B3">
        <w:rPr>
          <w:rFonts w:ascii="Times New Roman" w:hAnsi="Times New Roman" w:cs="Times New Roman"/>
        </w:rPr>
        <w:t>sanitary administrative organs</w:t>
      </w:r>
      <w:r w:rsidR="00D460B3">
        <w:rPr>
          <w:rFonts w:ascii="Times New Roman" w:hAnsi="Times New Roman" w:cs="Times New Roman"/>
        </w:rPr>
        <w:t>.</w:t>
      </w:r>
      <w:r w:rsidR="00D460B3" w:rsidRPr="00D460B3">
        <w:t xml:space="preserve"> </w:t>
      </w:r>
      <w:r w:rsidR="00D460B3" w:rsidRPr="00D460B3">
        <w:rPr>
          <w:rFonts w:ascii="Times New Roman" w:hAnsi="Times New Roman" w:cs="Times New Roman"/>
        </w:rPr>
        <w:t xml:space="preserve">The information obtained from the survey is completely confidential, with no specific unit data released, only the overall </w:t>
      </w:r>
      <w:r w:rsidR="00D460B3">
        <w:rPr>
          <w:rFonts w:ascii="Times New Roman" w:hAnsi="Times New Roman" w:cs="Times New Roman"/>
        </w:rPr>
        <w:t xml:space="preserve">research </w:t>
      </w:r>
      <w:r w:rsidR="00D460B3" w:rsidRPr="00D460B3">
        <w:rPr>
          <w:rFonts w:ascii="Times New Roman" w:hAnsi="Times New Roman" w:cs="Times New Roman"/>
        </w:rPr>
        <w:t xml:space="preserve">results </w:t>
      </w:r>
      <w:r w:rsidR="00D460B3">
        <w:rPr>
          <w:rFonts w:ascii="Times New Roman" w:hAnsi="Times New Roman" w:cs="Times New Roman"/>
        </w:rPr>
        <w:t>would be p</w:t>
      </w:r>
      <w:r w:rsidR="00D460B3" w:rsidRPr="00D460B3">
        <w:rPr>
          <w:rFonts w:ascii="Times New Roman" w:hAnsi="Times New Roman" w:cs="Times New Roman"/>
        </w:rPr>
        <w:t>ublished.</w:t>
      </w:r>
    </w:p>
    <w:p w14:paraId="7371B281" w14:textId="6304B59D" w:rsidR="00E23696" w:rsidRPr="00DF0080" w:rsidRDefault="00D460B3" w:rsidP="000D01AE">
      <w:pPr>
        <w:ind w:firstLineChars="200" w:firstLine="420"/>
        <w:rPr>
          <w:rFonts w:ascii="Times New Roman" w:hAnsi="Times New Roman" w:cs="Times New Roman"/>
          <w:szCs w:val="21"/>
        </w:rPr>
      </w:pPr>
      <w:r w:rsidRPr="00DF0080">
        <w:rPr>
          <w:rFonts w:ascii="Times New Roman" w:hAnsi="Times New Roman" w:cs="Times New Roman"/>
          <w:szCs w:val="21"/>
        </w:rPr>
        <w:t>If you agree to participate in the survey and answer the questions truthfully, it will be a great contribution to the development of rehabilitation medicine service</w:t>
      </w:r>
      <w:r w:rsidR="00DD346F">
        <w:rPr>
          <w:rFonts w:ascii="Times New Roman" w:hAnsi="Times New Roman" w:cs="Times New Roman"/>
          <w:szCs w:val="21"/>
        </w:rPr>
        <w:t>s</w:t>
      </w:r>
      <w:r w:rsidRPr="00DF0080">
        <w:rPr>
          <w:rFonts w:ascii="Times New Roman" w:hAnsi="Times New Roman" w:cs="Times New Roman"/>
          <w:szCs w:val="21"/>
        </w:rPr>
        <w:t xml:space="preserve"> in China. Thank you for your cooperation!</w:t>
      </w:r>
    </w:p>
    <w:p w14:paraId="2AADF75E" w14:textId="65E29527" w:rsidR="007A2D20" w:rsidRPr="00D460B3" w:rsidRDefault="00D460B3" w:rsidP="00D460B3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D460B3">
        <w:rPr>
          <w:rFonts w:ascii="Times New Roman" w:hAnsi="Times New Roman" w:cs="Times New Roman"/>
        </w:rPr>
        <w:t xml:space="preserve">he person filling this questionnaire </w:t>
      </w:r>
      <w:r>
        <w:rPr>
          <w:rFonts w:ascii="Times New Roman" w:hAnsi="Times New Roman" w:cs="Times New Roman"/>
        </w:rPr>
        <w:t>should be</w:t>
      </w:r>
      <w:r w:rsidRPr="00D460B3">
        <w:rPr>
          <w:rFonts w:ascii="Times New Roman" w:hAnsi="Times New Roman" w:cs="Times New Roman"/>
        </w:rPr>
        <w:t xml:space="preserve"> the director of </w:t>
      </w:r>
      <w:r>
        <w:rPr>
          <w:rFonts w:ascii="Times New Roman" w:hAnsi="Times New Roman" w:cs="Times New Roman"/>
        </w:rPr>
        <w:t>departments</w:t>
      </w:r>
      <w:r w:rsidR="00223F6D">
        <w:rPr>
          <w:rFonts w:ascii="Times New Roman" w:hAnsi="Times New Roman" w:cs="Times New Roman"/>
        </w:rPr>
        <w:t xml:space="preserve"> </w:t>
      </w:r>
      <w:r w:rsidR="00223F6D">
        <w:rPr>
          <w:rFonts w:ascii="Times New Roman" w:hAnsi="Times New Roman" w:cs="Times New Roman" w:hint="eastAsia"/>
        </w:rPr>
        <w:t>in</w:t>
      </w:r>
      <w:r w:rsidR="00223F6D">
        <w:rPr>
          <w:rFonts w:ascii="Times New Roman" w:hAnsi="Times New Roman" w:cs="Times New Roman"/>
        </w:rPr>
        <w:t xml:space="preserve"> </w:t>
      </w:r>
      <w:r w:rsidR="00223F6D" w:rsidRPr="00223F6D">
        <w:rPr>
          <w:rFonts w:ascii="Times New Roman" w:hAnsi="Times New Roman" w:cs="Times New Roman"/>
        </w:rPr>
        <w:t>tertiary hospital</w:t>
      </w:r>
      <w:r w:rsidR="00DD346F">
        <w:rPr>
          <w:rFonts w:ascii="Times New Roman" w:hAnsi="Times New Roman" w:cs="Times New Roman"/>
        </w:rPr>
        <w:t>s</w:t>
      </w:r>
      <w:r w:rsidRPr="00D460B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460B3">
        <w:rPr>
          <w:rFonts w:ascii="Times New Roman" w:hAnsi="Times New Roman" w:cs="Times New Roman"/>
        </w:rPr>
        <w:t>All the questions in this questionnaire have multiple answers, please choose the most suitable answer</w:t>
      </w:r>
      <w:r w:rsidR="00012C75">
        <w:rPr>
          <w:rFonts w:ascii="Times New Roman" w:hAnsi="Times New Roman" w:cs="Times New Roman"/>
        </w:rPr>
        <w:t>/answers</w:t>
      </w:r>
      <w:r w:rsidRPr="00D460B3">
        <w:rPr>
          <w:rFonts w:ascii="Times New Roman" w:hAnsi="Times New Roman" w:cs="Times New Roman"/>
        </w:rPr>
        <w:t xml:space="preserve"> according to the current </w:t>
      </w:r>
      <w:r>
        <w:rPr>
          <w:rFonts w:ascii="Times New Roman" w:hAnsi="Times New Roman" w:cs="Times New Roman"/>
        </w:rPr>
        <w:t>status</w:t>
      </w:r>
      <w:r w:rsidRPr="00D460B3">
        <w:rPr>
          <w:rFonts w:ascii="Times New Roman" w:hAnsi="Times New Roman" w:cs="Times New Roman"/>
        </w:rPr>
        <w:t xml:space="preserve"> of your </w:t>
      </w:r>
      <w:r>
        <w:rPr>
          <w:rFonts w:ascii="Times New Roman" w:hAnsi="Times New Roman" w:cs="Times New Roman"/>
        </w:rPr>
        <w:t>department</w:t>
      </w:r>
      <w:r w:rsidRPr="00D460B3">
        <w:rPr>
          <w:rFonts w:ascii="Times New Roman" w:hAnsi="Times New Roman" w:cs="Times New Roman"/>
        </w:rPr>
        <w:t>.</w:t>
      </w:r>
      <w:r w:rsidR="00DF0080">
        <w:rPr>
          <w:rFonts w:ascii="Times New Roman" w:hAnsi="Times New Roman" w:cs="Times New Roman"/>
        </w:rPr>
        <w:t xml:space="preserve"> </w:t>
      </w:r>
      <w:r w:rsidR="00DF0080">
        <w:rPr>
          <w:rFonts w:ascii="Times New Roman" w:hAnsi="Times New Roman" w:cs="Times New Roman" w:hint="eastAsia"/>
        </w:rPr>
        <w:t>Thank</w:t>
      </w:r>
      <w:r w:rsidR="00DF0080">
        <w:rPr>
          <w:rFonts w:ascii="Times New Roman" w:hAnsi="Times New Roman" w:cs="Times New Roman"/>
        </w:rPr>
        <w:t xml:space="preserve"> </w:t>
      </w:r>
      <w:r w:rsidR="00DF0080">
        <w:rPr>
          <w:rFonts w:ascii="Times New Roman" w:hAnsi="Times New Roman" w:cs="Times New Roman" w:hint="eastAsia"/>
        </w:rPr>
        <w:t>you.</w:t>
      </w:r>
    </w:p>
    <w:p w14:paraId="2E591E3B" w14:textId="0F348D74" w:rsidR="007A2D20" w:rsidRDefault="007A2D20" w:rsidP="000D01AE">
      <w:pPr>
        <w:ind w:firstLineChars="200" w:firstLine="420"/>
      </w:pPr>
    </w:p>
    <w:p w14:paraId="6E2363BE" w14:textId="5EB67099" w:rsidR="003C0258" w:rsidRDefault="003C0258" w:rsidP="000D01AE">
      <w:pPr>
        <w:ind w:firstLineChars="200" w:firstLine="420"/>
      </w:pPr>
    </w:p>
    <w:p w14:paraId="180A9219" w14:textId="68938DDD" w:rsidR="003C0258" w:rsidRDefault="003C0258" w:rsidP="000D01AE">
      <w:pPr>
        <w:ind w:firstLineChars="200" w:firstLine="420"/>
      </w:pPr>
    </w:p>
    <w:p w14:paraId="7FB64DBE" w14:textId="0FD178E6" w:rsidR="003C0258" w:rsidRDefault="003C0258" w:rsidP="000D01AE">
      <w:pPr>
        <w:ind w:firstLineChars="200" w:firstLine="420"/>
      </w:pPr>
    </w:p>
    <w:p w14:paraId="7217C13B" w14:textId="145CDEAF" w:rsidR="003C0258" w:rsidRDefault="003C0258" w:rsidP="000D01AE">
      <w:pPr>
        <w:ind w:firstLineChars="200" w:firstLine="420"/>
      </w:pPr>
    </w:p>
    <w:p w14:paraId="49D7A8EE" w14:textId="717885A1" w:rsidR="003C0258" w:rsidRDefault="003C0258">
      <w:pPr>
        <w:widowControl/>
        <w:jc w:val="left"/>
      </w:pPr>
      <w:r>
        <w:br w:type="page"/>
      </w:r>
    </w:p>
    <w:tbl>
      <w:tblPr>
        <w:tblStyle w:val="a9"/>
        <w:tblpPr w:leftFromText="180" w:rightFromText="180" w:vertAnchor="page" w:horzAnchor="margin" w:tblpXSpec="center" w:tblpY="1561"/>
        <w:tblW w:w="9640" w:type="dxa"/>
        <w:tblLook w:val="04A0" w:firstRow="1" w:lastRow="0" w:firstColumn="1" w:lastColumn="0" w:noHBand="0" w:noVBand="1"/>
      </w:tblPr>
      <w:tblGrid>
        <w:gridCol w:w="9640"/>
      </w:tblGrid>
      <w:tr w:rsidR="003C0258" w:rsidRPr="00B76076" w14:paraId="55161EED" w14:textId="77777777" w:rsidTr="00C27E9D">
        <w:tc>
          <w:tcPr>
            <w:tcW w:w="9640" w:type="dxa"/>
          </w:tcPr>
          <w:p w14:paraId="4507BE23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General information</w:t>
            </w:r>
          </w:p>
        </w:tc>
      </w:tr>
      <w:tr w:rsidR="003C0258" w:rsidRPr="00B76076" w14:paraId="1DC9D500" w14:textId="77777777" w:rsidTr="00C27E9D">
        <w:tc>
          <w:tcPr>
            <w:tcW w:w="9640" w:type="dxa"/>
          </w:tcPr>
          <w:p w14:paraId="4CAD5E9C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Your n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ame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：</w:t>
            </w:r>
          </w:p>
          <w:p w14:paraId="321371D2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he name of  your h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ospital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：</w:t>
            </w:r>
          </w:p>
          <w:p w14:paraId="2F025564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Your d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epartment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：</w:t>
            </w:r>
          </w:p>
          <w:p w14:paraId="0792977A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Your p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osition</w:t>
            </w: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：</w:t>
            </w:r>
          </w:p>
        </w:tc>
      </w:tr>
      <w:tr w:rsidR="003C0258" w:rsidRPr="00B76076" w14:paraId="247CE1AC" w14:textId="77777777" w:rsidTr="00C27E9D">
        <w:tc>
          <w:tcPr>
            <w:tcW w:w="9640" w:type="dxa"/>
          </w:tcPr>
          <w:p w14:paraId="62FD24E2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The status of implementation and planning</w:t>
            </w:r>
          </w:p>
        </w:tc>
      </w:tr>
      <w:tr w:rsidR="003C0258" w:rsidRPr="00B76076" w14:paraId="745E2ADF" w14:textId="77777777" w:rsidTr="00C27E9D">
        <w:tc>
          <w:tcPr>
            <w:tcW w:w="9640" w:type="dxa"/>
          </w:tcPr>
          <w:p w14:paraId="65EA48B7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Has your department implemented early rehabilitation for critically ill children?  </w:t>
            </w:r>
          </w:p>
          <w:p w14:paraId="67F48E63" w14:textId="77777777" w:rsidR="003C0258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A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Yes </w:t>
            </w:r>
          </w:p>
          <w:p w14:paraId="2C075A1C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  <w:p w14:paraId="3118BE76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If the answer to question 1 is no, is there any plan to implement early rehabilitation for critically ill children </w:t>
            </w:r>
            <w:r>
              <w:rPr>
                <w:rFonts w:ascii="Times New Roman" w:eastAsia="宋体" w:hAnsi="Times New Roman" w:cs="Times New Roman"/>
                <w:szCs w:val="21"/>
              </w:rPr>
              <w:t>in the next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years?  </w:t>
            </w:r>
          </w:p>
          <w:p w14:paraId="1D4F89FD" w14:textId="77777777" w:rsidR="003C0258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A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Yes </w:t>
            </w:r>
          </w:p>
          <w:p w14:paraId="0F6D6F94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3C0258" w:rsidRPr="00B76076" w14:paraId="183DA34C" w14:textId="77777777" w:rsidTr="00C27E9D">
        <w:tc>
          <w:tcPr>
            <w:tcW w:w="9640" w:type="dxa"/>
          </w:tcPr>
          <w:p w14:paraId="5B9FB05C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b/>
                <w:bCs/>
                <w:szCs w:val="21"/>
              </w:rPr>
              <w:t>The form and scale of implementation</w:t>
            </w:r>
          </w:p>
        </w:tc>
      </w:tr>
      <w:tr w:rsidR="003C0258" w:rsidRPr="00B76076" w14:paraId="28C3AE39" w14:textId="77777777" w:rsidTr="00C27E9D">
        <w:tc>
          <w:tcPr>
            <w:tcW w:w="9640" w:type="dxa"/>
          </w:tcPr>
          <w:p w14:paraId="0FAE6757" w14:textId="77777777" w:rsidR="003C0258" w:rsidRPr="00707CFF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Has your department implemented early rehabilitation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for 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critically ill children in </w:t>
            </w:r>
            <w:r>
              <w:rPr>
                <w:rFonts w:ascii="Times New Roman" w:eastAsia="宋体" w:hAnsi="Times New Roman" w:cs="Times New Roman"/>
                <w:szCs w:val="21"/>
              </w:rPr>
              <w:t>ICU/PICU</w:t>
            </w:r>
            <w:r w:rsidRPr="00707CFF">
              <w:rPr>
                <w:rFonts w:ascii="Times New Roman" w:eastAsia="宋体" w:hAnsi="Times New Roman" w:cs="Times New Roman" w:hint="eastAsia"/>
                <w:szCs w:val="21"/>
              </w:rPr>
              <w:t>？</w:t>
            </w:r>
          </w:p>
          <w:p w14:paraId="30BF2815" w14:textId="77777777" w:rsidR="003C0258" w:rsidRDefault="003C0258" w:rsidP="00C27E9D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Yes </w:t>
            </w:r>
          </w:p>
          <w:p w14:paraId="30717F4D" w14:textId="77777777" w:rsidR="003C0258" w:rsidRPr="00B76076" w:rsidRDefault="003C0258" w:rsidP="00C27E9D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  <w:p w14:paraId="0D2D865E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Has your department</w:t>
            </w:r>
            <w:r w:rsidRPr="00CF397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buil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CF397B">
              <w:rPr>
                <w:rFonts w:ascii="Times New Roman" w:eastAsia="宋体" w:hAnsi="Times New Roman" w:cs="Times New Roman"/>
                <w:szCs w:val="21"/>
              </w:rPr>
              <w:t>permanent specialized centralized early rehabilitation units for critically ill childre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？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F397B">
              <w:rPr>
                <w:rFonts w:ascii="Times New Roman" w:eastAsia="宋体" w:hAnsi="Times New Roman" w:cs="Times New Roman"/>
                <w:szCs w:val="21"/>
              </w:rPr>
              <w:t>(If the answer is no, the survey is over;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CF397B">
              <w:rPr>
                <w:rFonts w:ascii="Times New Roman" w:eastAsia="宋体" w:hAnsi="Times New Roman" w:cs="Times New Roman"/>
                <w:szCs w:val="21"/>
              </w:rPr>
              <w:t>If the answer is yes, please continue.)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26886C03" w14:textId="77777777" w:rsidR="003C0258" w:rsidRDefault="003C0258" w:rsidP="00C27E9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Yes </w:t>
            </w:r>
          </w:p>
          <w:p w14:paraId="5AA47AD7" w14:textId="77777777" w:rsidR="003C0258" w:rsidRPr="00CF397B" w:rsidRDefault="003C0258" w:rsidP="00C27E9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  <w:p w14:paraId="73097C71" w14:textId="77777777" w:rsidR="003C0258" w:rsidRPr="006B2B45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n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>umber of beds in the specializ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>centralized early rehabilitation units</w:t>
            </w:r>
            <w:r w:rsidRPr="006B2B4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B2B45">
              <w:rPr>
                <w:rFonts w:ascii="Times New Roman" w:eastAsia="宋体" w:hAnsi="Times New Roman" w:cs="Times New Roman" w:hint="eastAsia"/>
                <w:szCs w:val="21"/>
              </w:rPr>
              <w:t>in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 xml:space="preserve"> your department</w:t>
            </w:r>
            <w:r w:rsidRPr="006B2B45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Pr="006B2B45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</w:t>
            </w:r>
          </w:p>
          <w:p w14:paraId="4DF8024C" w14:textId="77777777" w:rsidR="003C0258" w:rsidRPr="006B2B45" w:rsidRDefault="003C0258" w:rsidP="00C27E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B2B45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    (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>Fill in the blanks please)</w:t>
            </w:r>
          </w:p>
          <w:p w14:paraId="3E7CF234" w14:textId="77777777" w:rsidR="003C0258" w:rsidRPr="006B2B45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 n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>umber of patients accepted by the specialized centralized early rehabilitation units per year.</w:t>
            </w:r>
          </w:p>
          <w:p w14:paraId="5A649180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．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ss than 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  <w:p w14:paraId="5F2EC8D2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．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10-50</w:t>
            </w:r>
          </w:p>
          <w:p w14:paraId="20DAFAA8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．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50-100</w:t>
            </w:r>
          </w:p>
          <w:p w14:paraId="0BCEB4C2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．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100-200</w:t>
            </w:r>
          </w:p>
          <w:p w14:paraId="13F93306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．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200-300</w:t>
            </w:r>
          </w:p>
          <w:p w14:paraId="5A2717AA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．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ver 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>300</w:t>
            </w:r>
          </w:p>
        </w:tc>
      </w:tr>
      <w:tr w:rsidR="003C0258" w:rsidRPr="00B76076" w14:paraId="6926868C" w14:textId="77777777" w:rsidTr="00C27E9D">
        <w:tc>
          <w:tcPr>
            <w:tcW w:w="9640" w:type="dxa"/>
          </w:tcPr>
          <w:p w14:paraId="75FF95E6" w14:textId="77777777" w:rsidR="003C0258" w:rsidRPr="00B76076" w:rsidRDefault="003C0258" w:rsidP="00C27E9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Pr="00B43047">
              <w:rPr>
                <w:rFonts w:ascii="Times New Roman" w:eastAsia="宋体" w:hAnsi="Times New Roman" w:cs="Times New Roman"/>
                <w:b/>
                <w:bCs/>
                <w:szCs w:val="21"/>
              </w:rPr>
              <w:t>reatment capacity</w:t>
            </w:r>
          </w:p>
        </w:tc>
      </w:tr>
      <w:tr w:rsidR="003C0258" w:rsidRPr="00B76076" w14:paraId="1DAC9A10" w14:textId="77777777" w:rsidTr="00C27E9D">
        <w:tc>
          <w:tcPr>
            <w:tcW w:w="9640" w:type="dxa"/>
          </w:tcPr>
          <w:p w14:paraId="06049B94" w14:textId="3990E3E4" w:rsidR="003C0258" w:rsidRPr="00707CFF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707CFF">
              <w:rPr>
                <w:rFonts w:ascii="Times New Roman" w:eastAsia="宋体" w:hAnsi="Times New Roman" w:cs="Times New Roman"/>
                <w:szCs w:val="21"/>
              </w:rPr>
              <w:t>Types of diseases</w:t>
            </w:r>
            <w:r w:rsidR="009F4492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="009F4492">
              <w:rPr>
                <w:rFonts w:ascii="Times New Roman" w:eastAsia="宋体" w:hAnsi="Times New Roman" w:cs="Times New Roman"/>
                <w:szCs w:val="21"/>
              </w:rPr>
              <w:t>injuries/conditions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 can be treated in your specialized centralized early rehabilitation units:</w:t>
            </w:r>
            <w:r w:rsidRPr="00707CFF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B6379B" w:rsidRPr="00B6379B">
              <w:rPr>
                <w:rFonts w:ascii="Times New Roman" w:eastAsia="宋体" w:hAnsi="Times New Roman" w:cs="Times New Roman"/>
                <w:szCs w:val="21"/>
              </w:rPr>
              <w:t xml:space="preserve">You may select one or more choices. 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79D133C3" w14:textId="77777777" w:rsidR="003C0258" w:rsidRPr="00745D87" w:rsidRDefault="003C0258" w:rsidP="00C27E9D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C33991">
              <w:rPr>
                <w:rFonts w:ascii="Times New Roman" w:eastAsia="宋体" w:hAnsi="Times New Roman" w:cs="Times New Roman"/>
                <w:szCs w:val="21"/>
              </w:rPr>
              <w:t>cquired neurological injury</w:t>
            </w:r>
            <w:r w:rsidRPr="00745D87">
              <w:rPr>
                <w:rFonts w:ascii="Times New Roman" w:eastAsia="宋体" w:hAnsi="Times New Roman" w:cs="Times New Roman"/>
                <w:szCs w:val="21"/>
              </w:rPr>
              <w:t xml:space="preserve"> caused by infections, trauma, and other pathogenies</w:t>
            </w:r>
          </w:p>
          <w:p w14:paraId="69BBA61D" w14:textId="70A821E1" w:rsidR="003C0258" w:rsidRDefault="003C0258" w:rsidP="00C27E9D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414A6C">
              <w:rPr>
                <w:rFonts w:ascii="Times New Roman" w:hAnsi="Times New Roman" w:cs="Times New Roman"/>
                <w:lang w:val="en-GB"/>
              </w:rPr>
              <w:t>ost nervous system tumor surgery</w:t>
            </w:r>
          </w:p>
          <w:p w14:paraId="5EE0A47D" w14:textId="77777777" w:rsidR="003C0258" w:rsidRDefault="003C0258" w:rsidP="00C27E9D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33991">
              <w:rPr>
                <w:rFonts w:ascii="Times New Roman" w:eastAsia="宋体" w:hAnsi="Times New Roman" w:cs="Times New Roman"/>
                <w:szCs w:val="21"/>
              </w:rPr>
              <w:t>ost epilepsy surgery</w:t>
            </w:r>
          </w:p>
          <w:p w14:paraId="6B133636" w14:textId="77777777" w:rsidR="003C0258" w:rsidRDefault="003C0258" w:rsidP="00C27E9D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33991">
              <w:rPr>
                <w:rFonts w:ascii="Times New Roman" w:eastAsia="宋体" w:hAnsi="Times New Roman" w:cs="Times New Roman"/>
                <w:szCs w:val="21"/>
              </w:rPr>
              <w:t>ost orthopaedic surgery</w:t>
            </w:r>
          </w:p>
          <w:p w14:paraId="5B13978C" w14:textId="77777777" w:rsidR="003C0258" w:rsidRPr="00C33991" w:rsidRDefault="003C0258" w:rsidP="00C27E9D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33991">
              <w:rPr>
                <w:rFonts w:ascii="Times New Roman" w:eastAsia="宋体" w:hAnsi="Times New Roman" w:cs="Times New Roman"/>
                <w:szCs w:val="21"/>
              </w:rPr>
              <w:t>ost cardiac surgery</w:t>
            </w:r>
          </w:p>
          <w:p w14:paraId="19A9BF49" w14:textId="77777777" w:rsidR="003C0258" w:rsidRPr="00745D87" w:rsidRDefault="003C0258" w:rsidP="00C27E9D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ther diseases</w:t>
            </w:r>
            <w:r w:rsidRPr="00745D87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 w:rsidRPr="00745D87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)</w:t>
            </w:r>
          </w:p>
          <w:p w14:paraId="201C1CCD" w14:textId="08098932" w:rsidR="003C0258" w:rsidRPr="00B6379B" w:rsidRDefault="003C0258" w:rsidP="00B6379B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6B2B45">
              <w:rPr>
                <w:rFonts w:ascii="Times New Roman" w:eastAsia="宋体" w:hAnsi="Times New Roman" w:cs="Times New Roman"/>
                <w:szCs w:val="21"/>
              </w:rPr>
              <w:t>Type of dysfunction can be treated in your specializ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 xml:space="preserve">centralized early rehabilitation units: </w:t>
            </w:r>
            <w:r w:rsidRPr="00895AB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</w:t>
            </w:r>
            <w:r w:rsidRPr="00895AB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 w:rsidR="00B6379B" w:rsidRPr="00707CFF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B6379B" w:rsidRPr="00B6379B">
              <w:rPr>
                <w:rFonts w:ascii="Times New Roman" w:eastAsia="宋体" w:hAnsi="Times New Roman" w:cs="Times New Roman"/>
                <w:szCs w:val="21"/>
              </w:rPr>
              <w:t xml:space="preserve">You may select one or more choices. </w:t>
            </w:r>
            <w:r w:rsidR="00B6379B" w:rsidRPr="00707CF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7189B0AC" w14:textId="77777777" w:rsidR="003C0258" w:rsidRPr="00BE2F3F" w:rsidRDefault="003C0258" w:rsidP="00C27E9D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E2F3F">
              <w:rPr>
                <w:rFonts w:ascii="Times New Roman" w:eastAsia="宋体" w:hAnsi="Times New Roman" w:cs="Times New Roman"/>
                <w:szCs w:val="21"/>
              </w:rPr>
              <w:t>disturbance of consciousness</w:t>
            </w:r>
          </w:p>
          <w:p w14:paraId="4A4BAC45" w14:textId="77777777" w:rsidR="003C0258" w:rsidRDefault="003C0258" w:rsidP="00C27E9D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E2F3F">
              <w:rPr>
                <w:rFonts w:ascii="Times New Roman" w:eastAsia="宋体" w:hAnsi="Times New Roman" w:cs="Times New Roman"/>
                <w:szCs w:val="21"/>
              </w:rPr>
              <w:t>motor dysfunction</w:t>
            </w:r>
          </w:p>
          <w:p w14:paraId="541CC196" w14:textId="77777777" w:rsidR="003C0258" w:rsidRDefault="003C0258" w:rsidP="00C27E9D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espiratory dysfunction</w:t>
            </w:r>
          </w:p>
          <w:p w14:paraId="6E3B6E42" w14:textId="77777777" w:rsidR="003C0258" w:rsidRPr="00BE2F3F" w:rsidRDefault="003C0258" w:rsidP="00C27E9D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E2F3F">
              <w:rPr>
                <w:rFonts w:ascii="Times New Roman" w:eastAsia="宋体" w:hAnsi="Times New Roman" w:cs="Times New Roman"/>
                <w:szCs w:val="21"/>
              </w:rPr>
              <w:t>swallowing dysfunction</w:t>
            </w:r>
          </w:p>
          <w:p w14:paraId="7901C0DA" w14:textId="77777777" w:rsidR="003C0258" w:rsidRPr="00B76076" w:rsidRDefault="003C0258" w:rsidP="00C27E9D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E2F3F">
              <w:rPr>
                <w:rFonts w:ascii="Times New Roman" w:eastAsia="宋体" w:hAnsi="Times New Roman" w:cs="Times New Roman"/>
                <w:szCs w:val="21"/>
              </w:rPr>
              <w:t>bladder</w:t>
            </w: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urethral dysfunction</w:t>
            </w:r>
          </w:p>
          <w:p w14:paraId="5350542B" w14:textId="77777777" w:rsidR="003C0258" w:rsidRPr="006B2B45" w:rsidRDefault="003C0258" w:rsidP="00C27E9D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E2F3F">
              <w:rPr>
                <w:rFonts w:ascii="Times New Roman" w:eastAsia="宋体" w:hAnsi="Times New Roman" w:cs="Times New Roman"/>
                <w:szCs w:val="21"/>
              </w:rPr>
              <w:t>other d</w:t>
            </w:r>
            <w:r>
              <w:rPr>
                <w:rFonts w:ascii="Times New Roman" w:eastAsia="宋体" w:hAnsi="Times New Roman" w:cs="Times New Roman"/>
                <w:szCs w:val="21"/>
              </w:rPr>
              <w:t>ysfunctions</w:t>
            </w:r>
            <w:r w:rsidRPr="00BE2F3F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6B2B45">
              <w:rPr>
                <w:rFonts w:ascii="Times New Roman" w:eastAsia="宋体" w:hAnsi="Times New Roman" w:cs="Times New Roman"/>
                <w:szCs w:val="21"/>
              </w:rPr>
              <w:t xml:space="preserve">ill in the blanks please)           </w:t>
            </w:r>
          </w:p>
          <w:p w14:paraId="4BB9E1E4" w14:textId="0E4D89A0" w:rsidR="003C0258" w:rsidRPr="00744F26" w:rsidRDefault="003C0258" w:rsidP="00744F26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BE2F3F">
              <w:rPr>
                <w:rFonts w:ascii="Times New Roman" w:eastAsia="宋体" w:hAnsi="Times New Roman" w:cs="Times New Roman"/>
                <w:szCs w:val="21"/>
              </w:rPr>
              <w:t>Support</w:t>
            </w:r>
            <w:r>
              <w:rPr>
                <w:rFonts w:ascii="Times New Roman" w:eastAsia="宋体" w:hAnsi="Times New Roman" w:cs="Times New Roman"/>
                <w:szCs w:val="21"/>
              </w:rPr>
              <w:t>iv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 xml:space="preserve"> equipment </w:t>
            </w:r>
            <w:r>
              <w:rPr>
                <w:rFonts w:ascii="Times New Roman" w:eastAsia="宋体" w:hAnsi="Times New Roman" w:cs="Times New Roman"/>
                <w:szCs w:val="21"/>
              </w:rPr>
              <w:t>in situ when patients are transf</w:t>
            </w:r>
            <w:r w:rsidRPr="00895ABE">
              <w:rPr>
                <w:rFonts w:ascii="Times New Roman" w:eastAsia="宋体" w:hAnsi="Times New Roman" w:cs="Times New Roman"/>
                <w:szCs w:val="21"/>
              </w:rPr>
              <w:t>erred</w:t>
            </w:r>
            <w:r w:rsidRPr="00895ABE">
              <w:rPr>
                <w:rFonts w:ascii="Times New Roman" w:hAnsi="Times New Roman" w:cs="Times New Roman"/>
              </w:rPr>
              <w:t xml:space="preserve"> to</w:t>
            </w:r>
            <w:r w:rsidRPr="00895ABE">
              <w:rPr>
                <w:rFonts w:ascii="Times New Roman" w:eastAsia="宋体" w:hAnsi="Times New Roman" w:cs="Times New Roman"/>
                <w:szCs w:val="21"/>
              </w:rPr>
              <w:t xml:space="preserve"> your sp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ecialized and centralized early rehabilitation units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895AB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</w:t>
            </w:r>
            <w:r w:rsidRPr="00895AB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744F26" w:rsidRPr="00B6379B">
              <w:rPr>
                <w:rFonts w:ascii="Times New Roman" w:eastAsia="宋体" w:hAnsi="Times New Roman" w:cs="Times New Roman"/>
                <w:szCs w:val="21"/>
              </w:rPr>
              <w:t xml:space="preserve">You may select one or more choices. </w:t>
            </w:r>
            <w:r w:rsidR="00744F26" w:rsidRPr="00707CF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351BD3BA" w14:textId="77777777" w:rsidR="003C0258" w:rsidRPr="004A1C64" w:rsidRDefault="003C0258" w:rsidP="00C27E9D">
            <w:pPr>
              <w:ind w:firstLineChars="150" w:firstLine="315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.  </w:t>
            </w:r>
            <w:r w:rsidRPr="004A1C64">
              <w:rPr>
                <w:rFonts w:ascii="Times New Roman" w:eastAsia="宋体" w:hAnsi="Times New Roman" w:cs="Times New Roman"/>
                <w:szCs w:val="21"/>
              </w:rPr>
              <w:t>Tracheal tube</w:t>
            </w:r>
          </w:p>
          <w:p w14:paraId="07964FA1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B.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A1C64">
              <w:rPr>
                <w:rFonts w:ascii="Times New Roman" w:eastAsia="宋体" w:hAnsi="Times New Roman" w:cs="Times New Roman"/>
                <w:szCs w:val="21"/>
              </w:rPr>
              <w:t>Nasogastric tube</w:t>
            </w:r>
          </w:p>
          <w:p w14:paraId="2C798AC9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A1C64">
              <w:rPr>
                <w:rFonts w:ascii="Times New Roman" w:eastAsia="宋体" w:hAnsi="Times New Roman" w:cs="Times New Roman"/>
                <w:szCs w:val="21"/>
              </w:rPr>
              <w:t>Jejunum tube</w:t>
            </w:r>
          </w:p>
          <w:p w14:paraId="4DCE1CCE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C7254D">
              <w:rPr>
                <w:rFonts w:ascii="Times New Roman" w:hAnsi="Times New Roman" w:cs="Times New Roman"/>
              </w:rPr>
              <w:t>ndwelling catheter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</w:p>
          <w:p w14:paraId="7733F83A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E.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Pr="00132CF6">
              <w:rPr>
                <w:rFonts w:ascii="Times New Roman" w:eastAsia="宋体" w:hAnsi="Times New Roman" w:cs="Times New Roman"/>
                <w:szCs w:val="21"/>
              </w:rPr>
              <w:t>eripherally inserted central catheter</w:t>
            </w:r>
          </w:p>
          <w:p w14:paraId="1FC6D0C5" w14:textId="50AAE931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F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t xml:space="preserve"> </w:t>
            </w:r>
            <w:r w:rsidRPr="00FD3842">
              <w:rPr>
                <w:rFonts w:ascii="Times New Roman" w:eastAsia="宋体" w:hAnsi="Times New Roman" w:cs="Times New Roman"/>
                <w:szCs w:val="21"/>
              </w:rPr>
              <w:t>Central venous catheter</w:t>
            </w:r>
          </w:p>
          <w:p w14:paraId="2943C73F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lastRenderedPageBreak/>
              <w:t>G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bookmarkStart w:id="0" w:name="_Hlk75113332"/>
            <w:r>
              <w:rPr>
                <w:rFonts w:ascii="Times New Roman" w:hAnsi="Times New Roman" w:cs="Times New Roman"/>
              </w:rPr>
              <w:t>V</w:t>
            </w:r>
            <w:r w:rsidRPr="005B3FB5">
              <w:rPr>
                <w:rFonts w:ascii="Times New Roman" w:hAnsi="Times New Roman" w:cs="Times New Roman"/>
              </w:rPr>
              <w:t>entilator</w:t>
            </w:r>
            <w:bookmarkEnd w:id="0"/>
          </w:p>
          <w:p w14:paraId="283F7FC6" w14:textId="77777777" w:rsidR="003C0258" w:rsidRPr="004A1C64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H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other</w:t>
            </w:r>
            <w:r w:rsidRPr="00BE2F3F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 xml:space="preserve">)  </w:t>
            </w:r>
          </w:p>
          <w:p w14:paraId="27159823" w14:textId="248E3D76" w:rsidR="003C0258" w:rsidRPr="00744F26" w:rsidRDefault="003C0258" w:rsidP="00744F26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063E10">
              <w:rPr>
                <w:rFonts w:ascii="Times New Roman" w:eastAsia="宋体" w:hAnsi="Times New Roman" w:cs="Times New Roman"/>
                <w:szCs w:val="21"/>
              </w:rPr>
              <w:t>Indications for transfer out of rehabilitation unit</w:t>
            </w:r>
            <w:r w:rsidRPr="0024399D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24399D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24399D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744F26" w:rsidRPr="00B6379B">
              <w:rPr>
                <w:rFonts w:ascii="Times New Roman" w:eastAsia="宋体" w:hAnsi="Times New Roman" w:cs="Times New Roman"/>
                <w:szCs w:val="21"/>
              </w:rPr>
              <w:t xml:space="preserve">You may select one or more choices. </w:t>
            </w:r>
            <w:r w:rsidR="00744F26" w:rsidRPr="00707CF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027A3BF4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>A.</w:t>
            </w:r>
            <w:r w:rsidRPr="0024399D">
              <w:rPr>
                <w:rFonts w:ascii="Times New Roman" w:hAnsi="Times New Roman" w:cs="Times New Roman"/>
              </w:rPr>
              <w:t xml:space="preserve">  </w:t>
            </w:r>
            <w:r w:rsidRPr="0024399D">
              <w:rPr>
                <w:rFonts w:ascii="Times New Roman" w:eastAsia="宋体" w:hAnsi="Times New Roman" w:cs="Times New Roman"/>
                <w:szCs w:val="21"/>
              </w:rPr>
              <w:t>seizures occur</w:t>
            </w:r>
            <w:r>
              <w:rPr>
                <w:rFonts w:ascii="Times New Roman" w:eastAsia="宋体" w:hAnsi="Times New Roman" w:cs="Times New Roman"/>
                <w:szCs w:val="21"/>
              </w:rPr>
              <w:t>ring</w:t>
            </w:r>
            <w:r w:rsidRPr="0024399D">
              <w:rPr>
                <w:rFonts w:ascii="Times New Roman" w:eastAsia="宋体" w:hAnsi="Times New Roman" w:cs="Times New Roman"/>
                <w:szCs w:val="21"/>
              </w:rPr>
              <w:t xml:space="preserve"> several times a day  </w:t>
            </w:r>
          </w:p>
          <w:p w14:paraId="265AACD3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 xml:space="preserve">B.  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063E10">
              <w:rPr>
                <w:rFonts w:ascii="Times New Roman" w:eastAsia="宋体" w:hAnsi="Times New Roman" w:cs="Times New Roman"/>
                <w:szCs w:val="21"/>
              </w:rPr>
              <w:t>eizures occurring &gt;10 times a day</w:t>
            </w:r>
          </w:p>
          <w:p w14:paraId="7FA4E26F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 xml:space="preserve">C.  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063E10">
              <w:rPr>
                <w:rFonts w:ascii="Times New Roman" w:eastAsia="宋体" w:hAnsi="Times New Roman" w:cs="Times New Roman"/>
                <w:szCs w:val="21"/>
              </w:rPr>
              <w:t>tatus epilepticus</w:t>
            </w:r>
          </w:p>
          <w:p w14:paraId="738FAD9D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>D.  pneumonia</w:t>
            </w:r>
          </w:p>
          <w:p w14:paraId="6A045273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>E.  severe pneumonia</w:t>
            </w:r>
          </w:p>
          <w:p w14:paraId="42DBEDB4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 xml:space="preserve">F.  </w:t>
            </w:r>
            <w:r w:rsidRPr="0024399D">
              <w:rPr>
                <w:rFonts w:ascii="Times New Roman" w:eastAsia="宋体" w:hAnsi="Times New Roman" w:cs="Times New Roman"/>
              </w:rPr>
              <w:t>respiratory failure</w:t>
            </w:r>
          </w:p>
          <w:p w14:paraId="0A3AE9C3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 xml:space="preserve">G. </w:t>
            </w:r>
            <w:r w:rsidRPr="0024399D">
              <w:rPr>
                <w:rFonts w:ascii="Times New Roman" w:hAnsi="Times New Roman" w:cs="Times New Roman"/>
              </w:rPr>
              <w:t>c</w:t>
            </w:r>
            <w:r w:rsidRPr="0024399D">
              <w:rPr>
                <w:rFonts w:ascii="Times New Roman" w:eastAsia="宋体" w:hAnsi="Times New Roman" w:cs="Times New Roman"/>
                <w:szCs w:val="21"/>
              </w:rPr>
              <w:t xml:space="preserve">ardiac failure  </w:t>
            </w:r>
          </w:p>
          <w:p w14:paraId="11268960" w14:textId="77777777" w:rsidR="003C0258" w:rsidRPr="0024399D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>H.</w:t>
            </w:r>
            <w:r w:rsidRPr="0024399D">
              <w:rPr>
                <w:rFonts w:ascii="Times New Roman" w:hAnsi="Times New Roman" w:cs="Times New Roman"/>
              </w:rPr>
              <w:t xml:space="preserve">  </w:t>
            </w:r>
            <w:r w:rsidRPr="0024399D">
              <w:rPr>
                <w:rFonts w:ascii="Times New Roman" w:eastAsia="宋体" w:hAnsi="Times New Roman" w:cs="Times New Roman"/>
                <w:szCs w:val="21"/>
              </w:rPr>
              <w:t>intracranial hypertension</w:t>
            </w:r>
          </w:p>
          <w:p w14:paraId="0E70EFCF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24399D">
              <w:rPr>
                <w:rFonts w:ascii="Times New Roman" w:eastAsia="宋体" w:hAnsi="Times New Roman" w:cs="Times New Roman"/>
                <w:szCs w:val="21"/>
              </w:rPr>
              <w:t>I.   other</w:t>
            </w:r>
            <w:r w:rsidRPr="0024399D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24399D">
              <w:rPr>
                <w:rFonts w:ascii="Times New Roman" w:eastAsia="宋体" w:hAnsi="Times New Roman" w:cs="Times New Roman"/>
                <w:szCs w:val="21"/>
              </w:rPr>
              <w:t>(fill in the blanks please)</w:t>
            </w:r>
          </w:p>
        </w:tc>
      </w:tr>
      <w:tr w:rsidR="003C0258" w:rsidRPr="003F0959" w14:paraId="514F5BB6" w14:textId="77777777" w:rsidTr="00C27E9D">
        <w:tc>
          <w:tcPr>
            <w:tcW w:w="9640" w:type="dxa"/>
          </w:tcPr>
          <w:p w14:paraId="019F24B1" w14:textId="77777777" w:rsidR="003C0258" w:rsidRPr="003F0959" w:rsidRDefault="003C0258" w:rsidP="00C27E9D">
            <w:pPr>
              <w:spacing w:beforeLines="50" w:before="156"/>
              <w:rPr>
                <w:rFonts w:ascii="Times New Roman" w:hAnsi="Times New Roman" w:cs="Times New Roman"/>
                <w:b/>
                <w:bCs/>
              </w:rPr>
            </w:pPr>
            <w:r w:rsidRPr="00477BF1">
              <w:rPr>
                <w:rFonts w:ascii="Times New Roman" w:hAnsi="Times New Roman" w:cs="Times New Roman"/>
                <w:b/>
                <w:bCs/>
              </w:rPr>
              <w:lastRenderedPageBreak/>
              <w:t>Medical staff</w:t>
            </w:r>
          </w:p>
        </w:tc>
      </w:tr>
      <w:tr w:rsidR="003C0258" w:rsidRPr="009B35D7" w14:paraId="1725AAD3" w14:textId="77777777" w:rsidTr="00C27E9D">
        <w:tc>
          <w:tcPr>
            <w:tcW w:w="9640" w:type="dxa"/>
          </w:tcPr>
          <w:p w14:paraId="6C7E44E9" w14:textId="7CDD80F0" w:rsidR="003C0258" w:rsidRPr="00707CFF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707CFF">
              <w:rPr>
                <w:rFonts w:ascii="Times New Roman" w:eastAsia="宋体" w:hAnsi="Times New Roman" w:cs="Times New Roman" w:hint="eastAsia"/>
                <w:szCs w:val="21"/>
              </w:rPr>
              <w:t>Is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7CFF">
              <w:rPr>
                <w:rFonts w:ascii="Times New Roman" w:eastAsia="宋体" w:hAnsi="Times New Roman" w:cs="Times New Roman" w:hint="eastAsia"/>
                <w:szCs w:val="21"/>
              </w:rPr>
              <w:t>there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 independent workgroup </w:t>
            </w:r>
            <w:r w:rsidRPr="00707CFF">
              <w:rPr>
                <w:rFonts w:ascii="Times New Roman" w:eastAsia="宋体" w:hAnsi="Times New Roman" w:cs="Times New Roman" w:hint="eastAsia"/>
                <w:szCs w:val="21"/>
              </w:rPr>
              <w:t>in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 your specialized centralized early rehabilitation units</w:t>
            </w:r>
            <w:r w:rsidRPr="00707CFF">
              <w:rPr>
                <w:rFonts w:ascii="Times New Roman" w:eastAsia="宋体" w:hAnsi="Times New Roman" w:cs="Times New Roman" w:hint="eastAsia"/>
                <w:szCs w:val="21"/>
              </w:rPr>
              <w:t>？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>(If the answer is D, the survey is over here; If the answer is A</w:t>
            </w:r>
            <w:r w:rsidR="00481F81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>B</w:t>
            </w:r>
            <w:r w:rsidR="00481F81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>C, please continue.)</w:t>
            </w:r>
          </w:p>
          <w:p w14:paraId="4326843F" w14:textId="77777777" w:rsidR="003C0258" w:rsidRPr="0031512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315126">
              <w:rPr>
                <w:rFonts w:ascii="Times New Roman" w:eastAsia="宋体" w:hAnsi="Times New Roman" w:cs="Times New Roman"/>
                <w:szCs w:val="21"/>
              </w:rPr>
              <w:t>A.</w:t>
            </w:r>
            <w:r w:rsidRPr="0031512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126">
              <w:rPr>
                <w:rFonts w:ascii="Times New Roman" w:hAnsi="Times New Roman" w:cs="Times New Roman"/>
              </w:rPr>
              <w:t xml:space="preserve">we have </w:t>
            </w:r>
            <w:r w:rsidRPr="006C2353">
              <w:rPr>
                <w:rFonts w:ascii="Times New Roman" w:hAnsi="Times New Roman" w:cs="Times New Roman"/>
              </w:rPr>
              <w:t>independent workgroups comprising doctors, nurses and therapists</w:t>
            </w:r>
          </w:p>
          <w:p w14:paraId="37AC4A6A" w14:textId="77777777" w:rsidR="003C0258" w:rsidRPr="0031512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 w:rsidRPr="0031512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126">
              <w:rPr>
                <w:rFonts w:ascii="Times New Roman" w:hAnsi="Times New Roman" w:cs="Times New Roman"/>
              </w:rPr>
              <w:t xml:space="preserve">we have 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independent workgroup</w:t>
            </w:r>
            <w:r w:rsidRPr="00315126">
              <w:rPr>
                <w:rFonts w:ascii="Times New Roman" w:hAnsi="Times New Roman" w:cs="Times New Roman"/>
              </w:rPr>
              <w:t xml:space="preserve"> </w:t>
            </w:r>
            <w:r w:rsidRPr="006C2353">
              <w:rPr>
                <w:rFonts w:ascii="Times New Roman" w:hAnsi="Times New Roman" w:cs="Times New Roman"/>
              </w:rPr>
              <w:t xml:space="preserve">comprising </w:t>
            </w:r>
            <w:r w:rsidRPr="00315126">
              <w:rPr>
                <w:rFonts w:ascii="Times New Roman" w:hAnsi="Times New Roman" w:cs="Times New Roman"/>
              </w:rPr>
              <w:t>doctors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and nurses</w:t>
            </w:r>
          </w:p>
          <w:p w14:paraId="67AFA311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 w:rsidRPr="0031512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126">
              <w:rPr>
                <w:rFonts w:ascii="Times New Roman" w:hAnsi="Times New Roman" w:cs="Times New Roman"/>
              </w:rPr>
              <w:t xml:space="preserve">we have 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independent workgroup</w:t>
            </w:r>
            <w:r w:rsidRPr="0031512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 w:rsidRPr="00315126">
              <w:rPr>
                <w:rFonts w:ascii="Times New Roman" w:hAnsi="Times New Roman" w:cs="Times New Roman"/>
              </w:rPr>
              <w:t xml:space="preserve"> doctors</w:t>
            </w:r>
          </w:p>
          <w:p w14:paraId="580FA5DB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 w:rsidRPr="0031512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5126">
              <w:rPr>
                <w:rFonts w:ascii="Times New Roman" w:hAnsi="Times New Roman" w:cs="Times New Roman"/>
              </w:rPr>
              <w:t xml:space="preserve">we have </w:t>
            </w:r>
            <w:r>
              <w:rPr>
                <w:rFonts w:ascii="Times New Roman" w:hAnsi="Times New Roman" w:cs="Times New Roman"/>
              </w:rPr>
              <w:t xml:space="preserve">no 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independent workgroup</w:t>
            </w:r>
          </w:p>
          <w:p w14:paraId="6B5AA4DD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oct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C2353">
              <w:rPr>
                <w:rFonts w:ascii="Times New Roman" w:hAnsi="Times New Roman" w:cs="Times New Roman"/>
              </w:rPr>
              <w:t>specialist</w:t>
            </w:r>
            <w:r w:rsidRPr="006C2353">
              <w:rPr>
                <w:rFonts w:ascii="Times New Roman" w:eastAsia="宋体" w:hAnsi="Times New Roman" w:cs="Times New Roman"/>
                <w:szCs w:val="21"/>
              </w:rPr>
              <w:t xml:space="preserve"> of th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e highest proportion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</w:p>
          <w:p w14:paraId="0F73981E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A.</w:t>
            </w:r>
            <w: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ehabilitation medicine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609F64AE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pediatric neurology</w:t>
            </w:r>
          </w:p>
          <w:p w14:paraId="5DE64060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pediatric osteology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6540828E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>
              <w:t xml:space="preserve"> 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pediatrics/pediatric surgery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76DD8010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traditional Chinese medicine</w:t>
            </w:r>
          </w:p>
          <w:p w14:paraId="2A86D708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F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g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 xml:space="preserve">eneral </w:t>
            </w:r>
            <w:r>
              <w:rPr>
                <w:rFonts w:ascii="Times New Roman" w:eastAsia="宋体" w:hAnsi="Times New Roman" w:cs="Times New Roman"/>
                <w:szCs w:val="21"/>
              </w:rPr>
              <w:t>medicine</w:t>
            </w:r>
          </w:p>
          <w:p w14:paraId="11F41311" w14:textId="77777777" w:rsidR="003C0258" w:rsidRPr="00F64732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G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ther majors</w:t>
            </w:r>
            <w:r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5B8C3FC0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oct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C2353">
              <w:rPr>
                <w:rFonts w:ascii="Times New Roman" w:hAnsi="Times New Roman" w:cs="Times New Roman"/>
              </w:rPr>
              <w:t>specialis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f t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 xml:space="preserve">h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second 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highest proportion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</w:p>
          <w:p w14:paraId="2E769B04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A.</w:t>
            </w:r>
            <w: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ehabilitation medicine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725C25F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pediatric neurology</w:t>
            </w:r>
          </w:p>
          <w:p w14:paraId="1E9E68CA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pediatric osteology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3E26E2A7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>
              <w:t xml:space="preserve"> 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pediatrics/pediatric surgery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74D1EF44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traditional Chinese medicine</w:t>
            </w:r>
          </w:p>
          <w:p w14:paraId="34D4F24C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F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g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 xml:space="preserve">eneral </w:t>
            </w:r>
            <w:r>
              <w:rPr>
                <w:rFonts w:ascii="Times New Roman" w:eastAsia="宋体" w:hAnsi="Times New Roman" w:cs="Times New Roman"/>
                <w:szCs w:val="21"/>
              </w:rPr>
              <w:t>medicine</w:t>
            </w:r>
          </w:p>
          <w:p w14:paraId="68602B58" w14:textId="77777777" w:rsidR="003C0258" w:rsidRPr="00F64732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G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ther majors</w:t>
            </w:r>
            <w:r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4C6BB1B9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oct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C2353">
              <w:rPr>
                <w:rFonts w:ascii="Times New Roman" w:hAnsi="Times New Roman" w:cs="Times New Roman"/>
              </w:rPr>
              <w:t>specialist</w:t>
            </w:r>
            <w:r w:rsidRPr="006C235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of t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 xml:space="preserve">h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third 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highest proportion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</w:p>
          <w:p w14:paraId="5A8DEF7B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A.</w:t>
            </w:r>
            <w: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ehabilitation medicine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2292365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pediatric neurology</w:t>
            </w:r>
          </w:p>
          <w:p w14:paraId="4F3F87C6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pediatric osteology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5348859B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>
              <w:t xml:space="preserve"> 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pediatrics/pediatric surgery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203A5A83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traditional Chinese medicine</w:t>
            </w:r>
          </w:p>
          <w:p w14:paraId="79AF06D6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F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g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 xml:space="preserve">eneral </w:t>
            </w:r>
            <w:r>
              <w:rPr>
                <w:rFonts w:ascii="Times New Roman" w:eastAsia="宋体" w:hAnsi="Times New Roman" w:cs="Times New Roman"/>
                <w:szCs w:val="21"/>
              </w:rPr>
              <w:t>medicine</w:t>
            </w:r>
          </w:p>
          <w:p w14:paraId="4AA6493C" w14:textId="77777777" w:rsidR="003C0258" w:rsidRPr="00F64732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G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ther majors</w:t>
            </w:r>
            <w:r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6854689F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herapist </w:t>
            </w:r>
            <w:r w:rsidRPr="006C2353">
              <w:rPr>
                <w:rFonts w:ascii="Times New Roman" w:hAnsi="Times New Roman" w:cs="Times New Roman"/>
              </w:rPr>
              <w:t>specialis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f t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he highest proportion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</w:p>
          <w:p w14:paraId="093E9633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. 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rehabilitation therapeutics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4114CE5C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CB368A">
              <w:rPr>
                <w:rFonts w:ascii="Times New Roman" w:hAnsi="Times New Roman" w:cs="Times New Roman"/>
              </w:rPr>
              <w:t xml:space="preserve">ports </w:t>
            </w:r>
            <w:r>
              <w:rPr>
                <w:rFonts w:ascii="Times New Roman" w:hAnsi="Times New Roman" w:cs="Times New Roman"/>
              </w:rPr>
              <w:t>m</w:t>
            </w:r>
            <w:r w:rsidRPr="00CB368A">
              <w:rPr>
                <w:rFonts w:ascii="Times New Roman" w:hAnsi="Times New Roman" w:cs="Times New Roman"/>
              </w:rPr>
              <w:t>edicine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563D833A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raditional Chinese medicin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.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0E01FD1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nursing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01313CF1" w14:textId="77777777" w:rsidR="003C0258" w:rsidRPr="00B86CC3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ther majors</w:t>
            </w:r>
            <w:r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58FB9CE0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rapist</w:t>
            </w:r>
            <w:r w:rsidRPr="006C2353">
              <w:rPr>
                <w:rFonts w:ascii="Times New Roman" w:hAnsi="Times New Roman" w:cs="Times New Roman"/>
              </w:rPr>
              <w:t xml:space="preserve"> specialis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f t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 xml:space="preserve">h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second 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highest proportion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</w:p>
          <w:p w14:paraId="47BE2779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A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rehabilitation therapeutics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64FD3A0D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CB368A">
              <w:rPr>
                <w:rFonts w:ascii="Times New Roman" w:hAnsi="Times New Roman" w:cs="Times New Roman"/>
              </w:rPr>
              <w:t xml:space="preserve">ports </w:t>
            </w:r>
            <w:r>
              <w:rPr>
                <w:rFonts w:ascii="Times New Roman" w:hAnsi="Times New Roman" w:cs="Times New Roman"/>
              </w:rPr>
              <w:t>m</w:t>
            </w:r>
            <w:r w:rsidRPr="00CB368A">
              <w:rPr>
                <w:rFonts w:ascii="Times New Roman" w:hAnsi="Times New Roman" w:cs="Times New Roman"/>
              </w:rPr>
              <w:t>edicine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61A8F08B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raditional Chinese medicin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.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2920ECF3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nursing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6F2EE1B1" w14:textId="77777777" w:rsidR="003C0258" w:rsidRPr="00F64732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ther majors</w:t>
            </w:r>
            <w:r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74954513" w14:textId="77777777" w:rsidR="003C0258" w:rsidRDefault="003C0258" w:rsidP="00C27E9D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erapist</w:t>
            </w:r>
            <w:r w:rsidRPr="006C2353">
              <w:rPr>
                <w:rFonts w:ascii="Times New Roman" w:hAnsi="Times New Roman" w:cs="Times New Roman"/>
              </w:rPr>
              <w:t xml:space="preserve"> specialis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f t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 xml:space="preserve">h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third </w:t>
            </w:r>
            <w:r w:rsidRPr="00315126">
              <w:rPr>
                <w:rFonts w:ascii="Times New Roman" w:eastAsia="宋体" w:hAnsi="Times New Roman" w:cs="Times New Roman"/>
                <w:szCs w:val="21"/>
              </w:rPr>
              <w:t>highest proportion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</w:p>
          <w:p w14:paraId="1D87DAD2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lastRenderedPageBreak/>
              <w:t>A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64732">
              <w:rPr>
                <w:rFonts w:ascii="Times New Roman" w:eastAsia="宋体" w:hAnsi="Times New Roman" w:cs="Times New Roman"/>
                <w:szCs w:val="21"/>
              </w:rPr>
              <w:t>rehabilitation therapeutics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7FE279EF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B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CB368A">
              <w:rPr>
                <w:rFonts w:ascii="Times New Roman" w:hAnsi="Times New Roman" w:cs="Times New Roman"/>
              </w:rPr>
              <w:t xml:space="preserve">ports </w:t>
            </w:r>
            <w:r>
              <w:rPr>
                <w:rFonts w:ascii="Times New Roman" w:hAnsi="Times New Roman" w:cs="Times New Roman"/>
              </w:rPr>
              <w:t>m</w:t>
            </w:r>
            <w:r w:rsidRPr="00CB368A">
              <w:rPr>
                <w:rFonts w:ascii="Times New Roman" w:hAnsi="Times New Roman" w:cs="Times New Roman"/>
              </w:rPr>
              <w:t>edicine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2E6CC940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C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raditional Chinese medicin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.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E7166CE" w14:textId="77777777" w:rsidR="003C0258" w:rsidRPr="00B76076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D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 nursing</w:t>
            </w:r>
            <w:r w:rsidRPr="00B760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7F81BC68" w14:textId="77777777" w:rsidR="003C0258" w:rsidRPr="00B86CC3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B76076">
              <w:rPr>
                <w:rFonts w:ascii="Times New Roman" w:eastAsia="宋体" w:hAnsi="Times New Roman" w:cs="Times New Roman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ther majors</w:t>
            </w:r>
            <w:r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2F25DE3D" w14:textId="166ED7A1" w:rsidR="003C0258" w:rsidRPr="00744F26" w:rsidRDefault="003C0258" w:rsidP="00744F26">
            <w:pPr>
              <w:pStyle w:val="aa"/>
              <w:numPr>
                <w:ilvl w:val="0"/>
                <w:numId w:val="6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Departments </w:t>
            </w:r>
            <w:r>
              <w:rPr>
                <w:rFonts w:ascii="Times New Roman" w:eastAsia="宋体" w:hAnsi="Times New Roman" w:cs="Times New Roman"/>
                <w:szCs w:val="21"/>
              </w:rPr>
              <w:t>in which doctors are</w:t>
            </w:r>
            <w:r w:rsidRPr="00707CFF">
              <w:rPr>
                <w:rFonts w:ascii="Times New Roman" w:eastAsia="宋体" w:hAnsi="Times New Roman" w:cs="Times New Roman"/>
                <w:szCs w:val="21"/>
              </w:rPr>
              <w:t xml:space="preserve"> available for consultation in your hospital:</w:t>
            </w:r>
            <w:r w:rsidR="00744F26"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="00744F26" w:rsidRPr="00707CFF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744F26" w:rsidRPr="00B6379B">
              <w:rPr>
                <w:rFonts w:ascii="Times New Roman" w:eastAsia="宋体" w:hAnsi="Times New Roman" w:cs="Times New Roman"/>
                <w:szCs w:val="21"/>
              </w:rPr>
              <w:t xml:space="preserve">You may select one or more choices. </w:t>
            </w:r>
            <w:r w:rsidR="00744F26" w:rsidRPr="00707CF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5ACB98C2" w14:textId="77777777" w:rsidR="003C0258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CU</w:t>
            </w:r>
          </w:p>
          <w:p w14:paraId="4FB03912" w14:textId="77777777" w:rsidR="003C0258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urology</w:t>
            </w:r>
          </w:p>
          <w:p w14:paraId="368A4546" w14:textId="77777777" w:rsidR="003C0258" w:rsidRPr="006A0BBD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6A0BBD">
              <w:rPr>
                <w:rFonts w:ascii="Times New Roman" w:eastAsia="宋体" w:hAnsi="Times New Roman" w:cs="Times New Roman"/>
                <w:szCs w:val="21"/>
              </w:rPr>
              <w:t>Neurosurgery</w:t>
            </w:r>
          </w:p>
          <w:p w14:paraId="7190712F" w14:textId="77777777" w:rsidR="003C0258" w:rsidRPr="006A0BBD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6A0BBD">
              <w:rPr>
                <w:rFonts w:ascii="Times New Roman" w:eastAsia="宋体" w:hAnsi="Times New Roman" w:cs="Times New Roman"/>
                <w:szCs w:val="21"/>
              </w:rPr>
              <w:t>espiratory</w:t>
            </w:r>
          </w:p>
          <w:p w14:paraId="4D530159" w14:textId="77777777" w:rsidR="003C0258" w:rsidRPr="006A0BBD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6A0BBD">
              <w:rPr>
                <w:rFonts w:ascii="Times New Roman" w:eastAsia="宋体" w:hAnsi="Times New Roman" w:cs="Times New Roman"/>
                <w:szCs w:val="21"/>
              </w:rPr>
              <w:t>rthopedi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  <w:p w14:paraId="0467951E" w14:textId="77777777" w:rsidR="003C0258" w:rsidRPr="006A0BBD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 w:rsidRPr="006A0BBD">
              <w:rPr>
                <w:rFonts w:ascii="Times New Roman" w:eastAsia="宋体" w:hAnsi="Times New Roman" w:cs="Times New Roman"/>
                <w:szCs w:val="21"/>
              </w:rPr>
              <w:t>Otolaryngology</w:t>
            </w:r>
          </w:p>
          <w:p w14:paraId="14D054F3" w14:textId="77777777" w:rsidR="003C0258" w:rsidRPr="006A0BBD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6A0BBD">
              <w:rPr>
                <w:rFonts w:ascii="Times New Roman" w:eastAsia="宋体" w:hAnsi="Times New Roman" w:cs="Times New Roman"/>
                <w:szCs w:val="21"/>
              </w:rPr>
              <w:t>utrition</w:t>
            </w:r>
          </w:p>
          <w:p w14:paraId="1757B8D5" w14:textId="77777777" w:rsidR="003C0258" w:rsidRDefault="003C0258" w:rsidP="00C27E9D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3F0959">
              <w:rPr>
                <w:rFonts w:ascii="Times New Roman" w:eastAsia="宋体" w:hAnsi="Times New Roman" w:cs="Times New Roman"/>
                <w:szCs w:val="21"/>
              </w:rPr>
              <w:t>maging department</w:t>
            </w:r>
          </w:p>
          <w:p w14:paraId="1B5A92F5" w14:textId="77777777" w:rsidR="003C0258" w:rsidRPr="00B86CC3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．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other</w:t>
            </w:r>
            <w:r w:rsidRPr="00B7607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(fill in the blank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lease</w:t>
            </w:r>
            <w:r w:rsidRPr="00BE2F3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7CC470BB" w14:textId="77777777" w:rsidR="003C0258" w:rsidRPr="009B35D7" w:rsidRDefault="003C0258" w:rsidP="00C27E9D">
            <w:pPr>
              <w:pStyle w:val="aa"/>
              <w:ind w:left="36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7AB6328" w14:textId="77777777" w:rsidR="003C0258" w:rsidRPr="003C0258" w:rsidRDefault="003C0258" w:rsidP="000D01AE">
      <w:pPr>
        <w:ind w:firstLineChars="200" w:firstLine="420"/>
      </w:pPr>
    </w:p>
    <w:sectPr w:rsidR="003C0258" w:rsidRPr="003C0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6CBEB" w14:textId="77777777" w:rsidR="00B049BB" w:rsidRDefault="00B049BB" w:rsidP="007A2D20">
      <w:r>
        <w:separator/>
      </w:r>
    </w:p>
  </w:endnote>
  <w:endnote w:type="continuationSeparator" w:id="0">
    <w:p w14:paraId="521CE5FA" w14:textId="77777777" w:rsidR="00B049BB" w:rsidRDefault="00B049BB" w:rsidP="007A2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3EA22" w14:textId="77777777" w:rsidR="00B049BB" w:rsidRDefault="00B049BB" w:rsidP="007A2D20">
      <w:r>
        <w:separator/>
      </w:r>
    </w:p>
  </w:footnote>
  <w:footnote w:type="continuationSeparator" w:id="0">
    <w:p w14:paraId="6EFDF6F8" w14:textId="77777777" w:rsidR="00B049BB" w:rsidRDefault="00B049BB" w:rsidP="007A2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F5957"/>
    <w:multiLevelType w:val="hybridMultilevel"/>
    <w:tmpl w:val="E1DAED4E"/>
    <w:lvl w:ilvl="0" w:tplc="CB9A7A5E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966317"/>
    <w:multiLevelType w:val="hybridMultilevel"/>
    <w:tmpl w:val="3126F89A"/>
    <w:lvl w:ilvl="0" w:tplc="E1F05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6C779F"/>
    <w:multiLevelType w:val="hybridMultilevel"/>
    <w:tmpl w:val="CFC07CF0"/>
    <w:lvl w:ilvl="0" w:tplc="7BBC6B26">
      <w:start w:val="1"/>
      <w:numFmt w:val="upperLetter"/>
      <w:lvlText w:val="%1."/>
      <w:lvlJc w:val="left"/>
      <w:pPr>
        <w:ind w:left="72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22E31A61"/>
    <w:multiLevelType w:val="hybridMultilevel"/>
    <w:tmpl w:val="3B36F69A"/>
    <w:lvl w:ilvl="0" w:tplc="F7868FEA">
      <w:start w:val="1"/>
      <w:numFmt w:val="upperLetter"/>
      <w:lvlText w:val="%1．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47213B"/>
    <w:multiLevelType w:val="hybridMultilevel"/>
    <w:tmpl w:val="4D1A6014"/>
    <w:lvl w:ilvl="0" w:tplc="E0022BB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334D429D"/>
    <w:multiLevelType w:val="hybridMultilevel"/>
    <w:tmpl w:val="DA74377A"/>
    <w:lvl w:ilvl="0" w:tplc="A3324F86">
      <w:start w:val="1"/>
      <w:numFmt w:val="decimal"/>
      <w:lvlText w:val="%1."/>
      <w:lvlJc w:val="left"/>
      <w:pPr>
        <w:ind w:left="360" w:hanging="360"/>
      </w:pPr>
      <w:rPr>
        <w:rFonts w:ascii="宋体" w:eastAsia="宋体" w:hAnsi="宋体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9F4965"/>
    <w:multiLevelType w:val="hybridMultilevel"/>
    <w:tmpl w:val="88DCD048"/>
    <w:lvl w:ilvl="0" w:tplc="F5E27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B625C73"/>
    <w:multiLevelType w:val="hybridMultilevel"/>
    <w:tmpl w:val="8D6E574C"/>
    <w:lvl w:ilvl="0" w:tplc="5E7EA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E9214D9"/>
    <w:multiLevelType w:val="hybridMultilevel"/>
    <w:tmpl w:val="4A585F40"/>
    <w:lvl w:ilvl="0" w:tplc="C2FE1A82">
      <w:start w:val="1"/>
      <w:numFmt w:val="upperLetter"/>
      <w:lvlText w:val="%1．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412D2BEB"/>
    <w:multiLevelType w:val="hybridMultilevel"/>
    <w:tmpl w:val="A54E33D4"/>
    <w:lvl w:ilvl="0" w:tplc="C5CEE3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4594062C"/>
    <w:multiLevelType w:val="hybridMultilevel"/>
    <w:tmpl w:val="09788F7E"/>
    <w:lvl w:ilvl="0" w:tplc="56766E04">
      <w:start w:val="1"/>
      <w:numFmt w:val="upperLetter"/>
      <w:lvlText w:val="%1．"/>
      <w:lvlJc w:val="left"/>
      <w:pPr>
        <w:ind w:left="840" w:hanging="4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492D0874"/>
    <w:multiLevelType w:val="hybridMultilevel"/>
    <w:tmpl w:val="71949316"/>
    <w:lvl w:ilvl="0" w:tplc="064E2F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4BC1003E"/>
    <w:multiLevelType w:val="hybridMultilevel"/>
    <w:tmpl w:val="7602CEF8"/>
    <w:lvl w:ilvl="0" w:tplc="93687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1EE6AAD"/>
    <w:multiLevelType w:val="hybridMultilevel"/>
    <w:tmpl w:val="EB9E9E86"/>
    <w:lvl w:ilvl="0" w:tplc="78B2D33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6070BF4"/>
    <w:multiLevelType w:val="hybridMultilevel"/>
    <w:tmpl w:val="7AD605D6"/>
    <w:lvl w:ilvl="0" w:tplc="500A1010">
      <w:start w:val="1"/>
      <w:numFmt w:val="upperLetter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14F35EF"/>
    <w:multiLevelType w:val="hybridMultilevel"/>
    <w:tmpl w:val="528E6B86"/>
    <w:lvl w:ilvl="0" w:tplc="E0104E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16" w15:restartNumberingAfterBreak="0">
    <w:nsid w:val="751B6E44"/>
    <w:multiLevelType w:val="hybridMultilevel"/>
    <w:tmpl w:val="D3645F82"/>
    <w:lvl w:ilvl="0" w:tplc="E58CAD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 w15:restartNumberingAfterBreak="0">
    <w:nsid w:val="76CC3342"/>
    <w:multiLevelType w:val="hybridMultilevel"/>
    <w:tmpl w:val="40206D66"/>
    <w:lvl w:ilvl="0" w:tplc="287213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6EC0582"/>
    <w:multiLevelType w:val="hybridMultilevel"/>
    <w:tmpl w:val="FC328F8E"/>
    <w:lvl w:ilvl="0" w:tplc="2A847BE2">
      <w:start w:val="1"/>
      <w:numFmt w:val="upperLetter"/>
      <w:lvlText w:val="%1．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9" w15:restartNumberingAfterBreak="0">
    <w:nsid w:val="7B8A2921"/>
    <w:multiLevelType w:val="hybridMultilevel"/>
    <w:tmpl w:val="8B0A6EE0"/>
    <w:lvl w:ilvl="0" w:tplc="E5AEE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226530"/>
    <w:multiLevelType w:val="hybridMultilevel"/>
    <w:tmpl w:val="6C5214C8"/>
    <w:lvl w:ilvl="0" w:tplc="ECAAC38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2140295803">
    <w:abstractNumId w:val="17"/>
  </w:num>
  <w:num w:numId="2" w16cid:durableId="1482892547">
    <w:abstractNumId w:val="18"/>
  </w:num>
  <w:num w:numId="3" w16cid:durableId="1885830684">
    <w:abstractNumId w:val="8"/>
  </w:num>
  <w:num w:numId="4" w16cid:durableId="561209136">
    <w:abstractNumId w:val="14"/>
  </w:num>
  <w:num w:numId="5" w16cid:durableId="286200833">
    <w:abstractNumId w:val="19"/>
  </w:num>
  <w:num w:numId="6" w16cid:durableId="1393581892">
    <w:abstractNumId w:val="6"/>
  </w:num>
  <w:num w:numId="7" w16cid:durableId="1152139152">
    <w:abstractNumId w:val="12"/>
  </w:num>
  <w:num w:numId="8" w16cid:durableId="2139562314">
    <w:abstractNumId w:val="3"/>
  </w:num>
  <w:num w:numId="9" w16cid:durableId="1953516090">
    <w:abstractNumId w:val="10"/>
  </w:num>
  <w:num w:numId="10" w16cid:durableId="1916628824">
    <w:abstractNumId w:val="7"/>
  </w:num>
  <w:num w:numId="11" w16cid:durableId="1638409122">
    <w:abstractNumId w:val="1"/>
  </w:num>
  <w:num w:numId="12" w16cid:durableId="1014113261">
    <w:abstractNumId w:val="5"/>
  </w:num>
  <w:num w:numId="13" w16cid:durableId="501819597">
    <w:abstractNumId w:val="13"/>
  </w:num>
  <w:num w:numId="14" w16cid:durableId="2116057011">
    <w:abstractNumId w:val="2"/>
  </w:num>
  <w:num w:numId="15" w16cid:durableId="809597795">
    <w:abstractNumId w:val="16"/>
  </w:num>
  <w:num w:numId="16" w16cid:durableId="961309437">
    <w:abstractNumId w:val="9"/>
  </w:num>
  <w:num w:numId="17" w16cid:durableId="409041347">
    <w:abstractNumId w:val="0"/>
  </w:num>
  <w:num w:numId="18" w16cid:durableId="2009939172">
    <w:abstractNumId w:val="4"/>
  </w:num>
  <w:num w:numId="19" w16cid:durableId="400442601">
    <w:abstractNumId w:val="15"/>
  </w:num>
  <w:num w:numId="20" w16cid:durableId="1926038528">
    <w:abstractNumId w:val="20"/>
  </w:num>
  <w:num w:numId="21" w16cid:durableId="154082390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01AE"/>
    <w:rsid w:val="00012C75"/>
    <w:rsid w:val="00024A05"/>
    <w:rsid w:val="00063E10"/>
    <w:rsid w:val="00065B4E"/>
    <w:rsid w:val="00091CE9"/>
    <w:rsid w:val="000A26E7"/>
    <w:rsid w:val="000A5EE9"/>
    <w:rsid w:val="000D01AE"/>
    <w:rsid w:val="00123C12"/>
    <w:rsid w:val="00132CF6"/>
    <w:rsid w:val="00167200"/>
    <w:rsid w:val="001B1015"/>
    <w:rsid w:val="001F3C0D"/>
    <w:rsid w:val="001F3D0E"/>
    <w:rsid w:val="00214C53"/>
    <w:rsid w:val="00223F6D"/>
    <w:rsid w:val="00234122"/>
    <w:rsid w:val="002375C5"/>
    <w:rsid w:val="0024399D"/>
    <w:rsid w:val="00254412"/>
    <w:rsid w:val="00272019"/>
    <w:rsid w:val="002823A7"/>
    <w:rsid w:val="0031189F"/>
    <w:rsid w:val="00315126"/>
    <w:rsid w:val="00334A27"/>
    <w:rsid w:val="00382DF3"/>
    <w:rsid w:val="003B3021"/>
    <w:rsid w:val="003C0258"/>
    <w:rsid w:val="003F0959"/>
    <w:rsid w:val="00481F81"/>
    <w:rsid w:val="004A0C40"/>
    <w:rsid w:val="004A1C64"/>
    <w:rsid w:val="004A43F5"/>
    <w:rsid w:val="004C6F90"/>
    <w:rsid w:val="0050313C"/>
    <w:rsid w:val="00540FB9"/>
    <w:rsid w:val="0057490A"/>
    <w:rsid w:val="005C20DB"/>
    <w:rsid w:val="006069BC"/>
    <w:rsid w:val="006342F0"/>
    <w:rsid w:val="00654E05"/>
    <w:rsid w:val="00660D9C"/>
    <w:rsid w:val="0068250F"/>
    <w:rsid w:val="0069272D"/>
    <w:rsid w:val="006A0BBD"/>
    <w:rsid w:val="006B2B45"/>
    <w:rsid w:val="006C2353"/>
    <w:rsid w:val="00701F99"/>
    <w:rsid w:val="00707CFF"/>
    <w:rsid w:val="00721665"/>
    <w:rsid w:val="00744F26"/>
    <w:rsid w:val="00745D87"/>
    <w:rsid w:val="00752A51"/>
    <w:rsid w:val="0077590B"/>
    <w:rsid w:val="007A2D20"/>
    <w:rsid w:val="007D2F97"/>
    <w:rsid w:val="008105BF"/>
    <w:rsid w:val="008672B7"/>
    <w:rsid w:val="00881248"/>
    <w:rsid w:val="00887C35"/>
    <w:rsid w:val="00895ABE"/>
    <w:rsid w:val="00897924"/>
    <w:rsid w:val="00903212"/>
    <w:rsid w:val="00912FF5"/>
    <w:rsid w:val="009B35D7"/>
    <w:rsid w:val="009F32A4"/>
    <w:rsid w:val="009F4492"/>
    <w:rsid w:val="00A02F45"/>
    <w:rsid w:val="00A22295"/>
    <w:rsid w:val="00A40A6F"/>
    <w:rsid w:val="00A96B6F"/>
    <w:rsid w:val="00AD1944"/>
    <w:rsid w:val="00AF5507"/>
    <w:rsid w:val="00B049BB"/>
    <w:rsid w:val="00B118B0"/>
    <w:rsid w:val="00B12483"/>
    <w:rsid w:val="00B12C87"/>
    <w:rsid w:val="00B43047"/>
    <w:rsid w:val="00B61F9C"/>
    <w:rsid w:val="00B6379B"/>
    <w:rsid w:val="00B76076"/>
    <w:rsid w:val="00B840AD"/>
    <w:rsid w:val="00B86CC3"/>
    <w:rsid w:val="00BE2F3F"/>
    <w:rsid w:val="00C16A59"/>
    <w:rsid w:val="00C33991"/>
    <w:rsid w:val="00C80AF6"/>
    <w:rsid w:val="00C903DB"/>
    <w:rsid w:val="00C912B2"/>
    <w:rsid w:val="00CF397B"/>
    <w:rsid w:val="00D460B3"/>
    <w:rsid w:val="00D561E9"/>
    <w:rsid w:val="00D8729B"/>
    <w:rsid w:val="00DC2910"/>
    <w:rsid w:val="00DD346F"/>
    <w:rsid w:val="00DE0A0B"/>
    <w:rsid w:val="00DF0080"/>
    <w:rsid w:val="00E23696"/>
    <w:rsid w:val="00E23F92"/>
    <w:rsid w:val="00E35C17"/>
    <w:rsid w:val="00E401FC"/>
    <w:rsid w:val="00E6233C"/>
    <w:rsid w:val="00EC433A"/>
    <w:rsid w:val="00EC58E5"/>
    <w:rsid w:val="00F230BC"/>
    <w:rsid w:val="00F45571"/>
    <w:rsid w:val="00F64732"/>
    <w:rsid w:val="00FA6E65"/>
    <w:rsid w:val="00FD3842"/>
    <w:rsid w:val="00FE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9C75C"/>
  <w15:docId w15:val="{7B834404-910C-46E5-9073-00963807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0D01A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0D01AE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7A2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2D2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2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2D20"/>
    <w:rPr>
      <w:sz w:val="18"/>
      <w:szCs w:val="18"/>
    </w:rPr>
  </w:style>
  <w:style w:type="table" w:styleId="a9">
    <w:name w:val="Table Grid"/>
    <w:basedOn w:val="a1"/>
    <w:uiPriority w:val="39"/>
    <w:rsid w:val="007A2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7A2D20"/>
    <w:pPr>
      <w:ind w:firstLineChars="200" w:firstLine="420"/>
    </w:pPr>
  </w:style>
  <w:style w:type="paragraph" w:styleId="ab">
    <w:name w:val="Revision"/>
    <w:hidden/>
    <w:uiPriority w:val="99"/>
    <w:semiHidden/>
    <w:rsid w:val="009F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4</Pages>
  <Words>911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ting023@126.com</dc:creator>
  <cp:keywords/>
  <dc:description/>
  <cp:lastModifiedBy>zhang</cp:lastModifiedBy>
  <cp:revision>34</cp:revision>
  <dcterms:created xsi:type="dcterms:W3CDTF">2021-10-02T14:19:00Z</dcterms:created>
  <dcterms:modified xsi:type="dcterms:W3CDTF">2022-07-31T14:26:00Z</dcterms:modified>
</cp:coreProperties>
</file>